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="-1000" w:tblpY="860"/>
        <w:tblW w:w="10350" w:type="dxa"/>
        <w:tblLook w:val="04A0" w:firstRow="1" w:lastRow="0" w:firstColumn="1" w:lastColumn="0" w:noHBand="0" w:noVBand="1"/>
      </w:tblPr>
      <w:tblGrid>
        <w:gridCol w:w="4315"/>
        <w:gridCol w:w="2918"/>
        <w:gridCol w:w="3117"/>
      </w:tblGrid>
      <w:tr w:rsidR="00301BB5" w14:paraId="2F4AEBFA" w14:textId="77777777" w:rsidTr="008B35D0">
        <w:tc>
          <w:tcPr>
            <w:tcW w:w="4315" w:type="dxa"/>
          </w:tcPr>
          <w:p w14:paraId="10C6E40B" w14:textId="7638C29B" w:rsidR="00301BB5" w:rsidRPr="00D84AD6" w:rsidRDefault="00301BB5" w:rsidP="008B35D0">
            <w:r w:rsidRPr="00D84AD6">
              <w:t>Localized disease (N</w:t>
            </w:r>
            <w:r w:rsidR="000B096C">
              <w:t>=</w:t>
            </w:r>
            <w:r w:rsidRPr="00D84AD6">
              <w:t>81)</w:t>
            </w:r>
          </w:p>
        </w:tc>
        <w:tc>
          <w:tcPr>
            <w:tcW w:w="2918" w:type="dxa"/>
          </w:tcPr>
          <w:p w14:paraId="39273185" w14:textId="106459D5" w:rsidR="00301BB5" w:rsidRDefault="00301BB5" w:rsidP="008B35D0">
            <w:r>
              <w:t>Resectable disease (N</w:t>
            </w:r>
            <w:r w:rsidR="000B096C">
              <w:t>=54</w:t>
            </w:r>
            <w:r>
              <w:t>)</w:t>
            </w:r>
          </w:p>
        </w:tc>
        <w:tc>
          <w:tcPr>
            <w:tcW w:w="3117" w:type="dxa"/>
          </w:tcPr>
          <w:p w14:paraId="2FA385A6" w14:textId="707F3D68" w:rsidR="00301BB5" w:rsidRDefault="00301BB5" w:rsidP="008B35D0">
            <w:r>
              <w:t>Borderline disease (N</w:t>
            </w:r>
            <w:r w:rsidR="000B096C">
              <w:t>=27</w:t>
            </w:r>
            <w:r>
              <w:t>)</w:t>
            </w:r>
          </w:p>
        </w:tc>
      </w:tr>
      <w:tr w:rsidR="00E9444C" w14:paraId="17D65168" w14:textId="77777777" w:rsidTr="008B35D0">
        <w:tc>
          <w:tcPr>
            <w:tcW w:w="4315" w:type="dxa"/>
          </w:tcPr>
          <w:p w14:paraId="684B91E9" w14:textId="297018ED" w:rsidR="00E9444C" w:rsidRPr="00D84AD6" w:rsidRDefault="00E9444C" w:rsidP="008B35D0">
            <w:r w:rsidRPr="00D84AD6">
              <w:t>Age</w:t>
            </w:r>
          </w:p>
        </w:tc>
        <w:tc>
          <w:tcPr>
            <w:tcW w:w="2918" w:type="dxa"/>
          </w:tcPr>
          <w:p w14:paraId="36298B69" w14:textId="77777777" w:rsidR="00E9444C" w:rsidRDefault="00E9444C" w:rsidP="008B35D0"/>
        </w:tc>
        <w:tc>
          <w:tcPr>
            <w:tcW w:w="3117" w:type="dxa"/>
          </w:tcPr>
          <w:p w14:paraId="72D606F8" w14:textId="77777777" w:rsidR="00E9444C" w:rsidRDefault="00E9444C" w:rsidP="008B35D0"/>
        </w:tc>
      </w:tr>
      <w:tr w:rsidR="00E9444C" w14:paraId="7D6F0D92" w14:textId="77777777" w:rsidTr="008B35D0">
        <w:tc>
          <w:tcPr>
            <w:tcW w:w="4315" w:type="dxa"/>
          </w:tcPr>
          <w:p w14:paraId="6C00F9AE" w14:textId="14C7E1EC" w:rsidR="00E9444C" w:rsidRPr="00D84AD6" w:rsidRDefault="00E9444C" w:rsidP="008B35D0">
            <w:r w:rsidRPr="00D84AD6">
              <w:t>-Median</w:t>
            </w:r>
          </w:p>
        </w:tc>
        <w:tc>
          <w:tcPr>
            <w:tcW w:w="2918" w:type="dxa"/>
          </w:tcPr>
          <w:p w14:paraId="7C777DC5" w14:textId="5CE988AA" w:rsidR="00E9444C" w:rsidRDefault="00BB748F" w:rsidP="008B35D0">
            <w:r>
              <w:t>70</w:t>
            </w:r>
          </w:p>
        </w:tc>
        <w:tc>
          <w:tcPr>
            <w:tcW w:w="3117" w:type="dxa"/>
          </w:tcPr>
          <w:p w14:paraId="0F20EE9F" w14:textId="738585F7" w:rsidR="00E9444C" w:rsidRDefault="0009448A" w:rsidP="008B35D0">
            <w:r>
              <w:t>65</w:t>
            </w:r>
          </w:p>
        </w:tc>
      </w:tr>
      <w:tr w:rsidR="00E9444C" w14:paraId="54B03D8D" w14:textId="77777777" w:rsidTr="008B35D0">
        <w:tc>
          <w:tcPr>
            <w:tcW w:w="4315" w:type="dxa"/>
          </w:tcPr>
          <w:p w14:paraId="41AA1726" w14:textId="5332D507" w:rsidR="00E9444C" w:rsidRPr="00D84AD6" w:rsidRDefault="00E9444C" w:rsidP="008B35D0">
            <w:r w:rsidRPr="00D84AD6">
              <w:t>-Range</w:t>
            </w:r>
          </w:p>
        </w:tc>
        <w:tc>
          <w:tcPr>
            <w:tcW w:w="2918" w:type="dxa"/>
          </w:tcPr>
          <w:p w14:paraId="3546EC0A" w14:textId="511AE775" w:rsidR="00E9444C" w:rsidRDefault="00BB748F" w:rsidP="008B35D0">
            <w:r>
              <w:t>45-90</w:t>
            </w:r>
          </w:p>
        </w:tc>
        <w:tc>
          <w:tcPr>
            <w:tcW w:w="3117" w:type="dxa"/>
          </w:tcPr>
          <w:p w14:paraId="7CDA104C" w14:textId="7A28D932" w:rsidR="00E9444C" w:rsidRDefault="0009448A" w:rsidP="008B35D0">
            <w:r>
              <w:t>40-90</w:t>
            </w:r>
          </w:p>
        </w:tc>
      </w:tr>
      <w:tr w:rsidR="00301BB5" w14:paraId="44D7E300" w14:textId="77777777" w:rsidTr="008B35D0">
        <w:tc>
          <w:tcPr>
            <w:tcW w:w="4315" w:type="dxa"/>
          </w:tcPr>
          <w:p w14:paraId="13FDB942" w14:textId="40A21FD9" w:rsidR="00301BB5" w:rsidRPr="00D84AD6" w:rsidRDefault="00E9444C" w:rsidP="008B35D0">
            <w:r w:rsidRPr="00D84AD6">
              <w:t>Sex (male/female)</w:t>
            </w:r>
          </w:p>
        </w:tc>
        <w:tc>
          <w:tcPr>
            <w:tcW w:w="2918" w:type="dxa"/>
          </w:tcPr>
          <w:p w14:paraId="07B8CE7B" w14:textId="585265E3" w:rsidR="00301BB5" w:rsidRDefault="00BD1061" w:rsidP="008B35D0">
            <w:r>
              <w:t>30/24</w:t>
            </w:r>
          </w:p>
        </w:tc>
        <w:tc>
          <w:tcPr>
            <w:tcW w:w="3117" w:type="dxa"/>
          </w:tcPr>
          <w:p w14:paraId="57D5EC52" w14:textId="1DC290ED" w:rsidR="00301BB5" w:rsidRDefault="0009448A" w:rsidP="008B35D0">
            <w:r>
              <w:t>16/11</w:t>
            </w:r>
          </w:p>
        </w:tc>
      </w:tr>
      <w:tr w:rsidR="00301BB5" w14:paraId="367183BF" w14:textId="77777777" w:rsidTr="008B35D0">
        <w:tc>
          <w:tcPr>
            <w:tcW w:w="4315" w:type="dxa"/>
          </w:tcPr>
          <w:p w14:paraId="292C4F58" w14:textId="551EFF46" w:rsidR="00301BB5" w:rsidRPr="00D84AD6" w:rsidRDefault="00E9444C" w:rsidP="008B35D0">
            <w:r w:rsidRPr="00D84AD6">
              <w:t>Ca 19-9 (&gt;37 U/ml) (yes/no)</w:t>
            </w:r>
          </w:p>
        </w:tc>
        <w:tc>
          <w:tcPr>
            <w:tcW w:w="2918" w:type="dxa"/>
          </w:tcPr>
          <w:p w14:paraId="23EC9C5E" w14:textId="3EF5C385" w:rsidR="00301BB5" w:rsidRDefault="00A9790C" w:rsidP="008B35D0">
            <w:r>
              <w:t>28/26</w:t>
            </w:r>
          </w:p>
        </w:tc>
        <w:tc>
          <w:tcPr>
            <w:tcW w:w="3117" w:type="dxa"/>
          </w:tcPr>
          <w:p w14:paraId="47377ADE" w14:textId="4798AA0D" w:rsidR="00301BB5" w:rsidRDefault="0009448A" w:rsidP="008B35D0">
            <w:r>
              <w:t>17/10</w:t>
            </w:r>
          </w:p>
        </w:tc>
      </w:tr>
      <w:tr w:rsidR="00301BB5" w14:paraId="64CBA594" w14:textId="77777777" w:rsidTr="008B35D0">
        <w:tc>
          <w:tcPr>
            <w:tcW w:w="4315" w:type="dxa"/>
          </w:tcPr>
          <w:p w14:paraId="3BD7FBD9" w14:textId="7DC35992" w:rsidR="00301BB5" w:rsidRPr="00D84AD6" w:rsidRDefault="00E74AB2" w:rsidP="008B35D0">
            <w:r w:rsidRPr="00D84AD6">
              <w:rPr>
                <w:rFonts w:eastAsia="Times New Roman"/>
              </w:rPr>
              <w:t>N</w:t>
            </w:r>
            <w:r w:rsidR="00E9444C" w:rsidRPr="00D84AD6">
              <w:rPr>
                <w:rFonts w:eastAsia="Times New Roman"/>
              </w:rPr>
              <w:t>eoadjuvant treatment (yes/no)</w:t>
            </w:r>
          </w:p>
        </w:tc>
        <w:tc>
          <w:tcPr>
            <w:tcW w:w="2918" w:type="dxa"/>
          </w:tcPr>
          <w:p w14:paraId="67E575EB" w14:textId="72CB3262" w:rsidR="00301BB5" w:rsidRDefault="007E0797" w:rsidP="008B35D0">
            <w:r>
              <w:t>15/39</w:t>
            </w:r>
          </w:p>
        </w:tc>
        <w:tc>
          <w:tcPr>
            <w:tcW w:w="3117" w:type="dxa"/>
          </w:tcPr>
          <w:p w14:paraId="68E99A26" w14:textId="75F5D28F" w:rsidR="00301BB5" w:rsidRDefault="009A099E" w:rsidP="008B35D0">
            <w:r>
              <w:t>19/8</w:t>
            </w:r>
          </w:p>
        </w:tc>
      </w:tr>
      <w:tr w:rsidR="00301BB5" w14:paraId="16096CD3" w14:textId="77777777" w:rsidTr="008B35D0">
        <w:tc>
          <w:tcPr>
            <w:tcW w:w="4315" w:type="dxa"/>
          </w:tcPr>
          <w:p w14:paraId="739C0FAE" w14:textId="7B336016" w:rsidR="00301BB5" w:rsidRPr="00D84AD6" w:rsidRDefault="00D84AD6" w:rsidP="008B35D0">
            <w:r w:rsidRPr="00D84AD6">
              <w:rPr>
                <w:rFonts w:eastAsia="Times New Roman"/>
              </w:rPr>
              <w:t>T</w:t>
            </w:r>
            <w:r w:rsidR="00E74AB2" w:rsidRPr="00D84AD6">
              <w:rPr>
                <w:rFonts w:eastAsia="Times New Roman"/>
              </w:rPr>
              <w:t xml:space="preserve">ype of </w:t>
            </w:r>
            <w:r w:rsidR="0005099E">
              <w:rPr>
                <w:rFonts w:eastAsia="Times New Roman"/>
              </w:rPr>
              <w:t>neoadjuvant</w:t>
            </w:r>
            <w:r w:rsidR="00E74AB2" w:rsidRPr="00D84AD6">
              <w:rPr>
                <w:rFonts w:eastAsia="Times New Roman"/>
              </w:rPr>
              <w:t xml:space="preserve"> treatment </w:t>
            </w:r>
          </w:p>
        </w:tc>
        <w:tc>
          <w:tcPr>
            <w:tcW w:w="2918" w:type="dxa"/>
          </w:tcPr>
          <w:p w14:paraId="45127C26" w14:textId="384700CA" w:rsidR="00301BB5" w:rsidRDefault="00301BB5" w:rsidP="008B35D0"/>
        </w:tc>
        <w:tc>
          <w:tcPr>
            <w:tcW w:w="3117" w:type="dxa"/>
          </w:tcPr>
          <w:p w14:paraId="7131940B" w14:textId="51E4D326" w:rsidR="00301BB5" w:rsidRDefault="00301BB5" w:rsidP="008B35D0"/>
        </w:tc>
      </w:tr>
      <w:tr w:rsidR="00D84AD6" w14:paraId="79763E2A" w14:textId="77777777" w:rsidTr="008B35D0">
        <w:tc>
          <w:tcPr>
            <w:tcW w:w="4315" w:type="dxa"/>
          </w:tcPr>
          <w:p w14:paraId="41475513" w14:textId="754A5D01" w:rsidR="00D84AD6" w:rsidRPr="00D84AD6" w:rsidRDefault="004F7771" w:rsidP="008B35D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eo. </w:t>
            </w:r>
            <w:r w:rsidR="00D84AD6" w:rsidRPr="00D84AD6">
              <w:rPr>
                <w:rFonts w:eastAsia="Times New Roman"/>
              </w:rPr>
              <w:t>Chemotherapy</w:t>
            </w:r>
            <w:r w:rsidR="00F80BCA">
              <w:rPr>
                <w:rFonts w:eastAsia="Times New Roman"/>
              </w:rPr>
              <w:t xml:space="preserve"> alone</w:t>
            </w:r>
          </w:p>
        </w:tc>
        <w:tc>
          <w:tcPr>
            <w:tcW w:w="2918" w:type="dxa"/>
          </w:tcPr>
          <w:p w14:paraId="68978128" w14:textId="52C1F518" w:rsidR="00D84AD6" w:rsidRDefault="009472C6" w:rsidP="008B35D0">
            <w:r>
              <w:t>10</w:t>
            </w:r>
          </w:p>
        </w:tc>
        <w:tc>
          <w:tcPr>
            <w:tcW w:w="3117" w:type="dxa"/>
          </w:tcPr>
          <w:p w14:paraId="1742D1C5" w14:textId="70151B7A" w:rsidR="00D84AD6" w:rsidRDefault="00C925BF" w:rsidP="008B35D0">
            <w:r>
              <w:t>15</w:t>
            </w:r>
          </w:p>
        </w:tc>
      </w:tr>
      <w:tr w:rsidR="00D84AD6" w14:paraId="694091A4" w14:textId="77777777" w:rsidTr="008B35D0">
        <w:tc>
          <w:tcPr>
            <w:tcW w:w="4315" w:type="dxa"/>
          </w:tcPr>
          <w:p w14:paraId="6B868E6A" w14:textId="5845DFC1" w:rsidR="00D84AD6" w:rsidRPr="00D84AD6" w:rsidRDefault="00D84AD6" w:rsidP="008B35D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</w:rPr>
            </w:pPr>
            <w:r w:rsidRPr="00D84AD6">
              <w:rPr>
                <w:rFonts w:eastAsia="Times New Roman"/>
              </w:rPr>
              <w:t>Chemoradiotherapy</w:t>
            </w:r>
          </w:p>
        </w:tc>
        <w:tc>
          <w:tcPr>
            <w:tcW w:w="2918" w:type="dxa"/>
          </w:tcPr>
          <w:p w14:paraId="241278B6" w14:textId="1C9DDA47" w:rsidR="00D84AD6" w:rsidRDefault="003A0FF8" w:rsidP="008B35D0">
            <w:r>
              <w:t>5</w:t>
            </w:r>
          </w:p>
        </w:tc>
        <w:tc>
          <w:tcPr>
            <w:tcW w:w="3117" w:type="dxa"/>
          </w:tcPr>
          <w:p w14:paraId="73ADAFDC" w14:textId="74CC11E6" w:rsidR="00D84AD6" w:rsidRDefault="00C925BF" w:rsidP="008B35D0">
            <w:r>
              <w:t>4</w:t>
            </w:r>
          </w:p>
        </w:tc>
      </w:tr>
      <w:tr w:rsidR="00301BB5" w14:paraId="7E34B0A8" w14:textId="77777777" w:rsidTr="008B35D0">
        <w:tc>
          <w:tcPr>
            <w:tcW w:w="4315" w:type="dxa"/>
          </w:tcPr>
          <w:p w14:paraId="02A093D4" w14:textId="0E891D4C" w:rsidR="00301BB5" w:rsidRPr="00883AD7" w:rsidRDefault="00E76463" w:rsidP="008B35D0">
            <w:r w:rsidRPr="00883AD7">
              <w:rPr>
                <w:rFonts w:eastAsia="Times New Roman"/>
              </w:rPr>
              <w:t>Adjuvant treatment</w:t>
            </w:r>
          </w:p>
        </w:tc>
        <w:tc>
          <w:tcPr>
            <w:tcW w:w="2918" w:type="dxa"/>
          </w:tcPr>
          <w:p w14:paraId="6553CFD4" w14:textId="3F83FB50" w:rsidR="00301BB5" w:rsidRDefault="004F7771" w:rsidP="008B35D0">
            <w:r>
              <w:t>3</w:t>
            </w:r>
            <w:r w:rsidR="00857A8B">
              <w:t>3</w:t>
            </w:r>
          </w:p>
        </w:tc>
        <w:tc>
          <w:tcPr>
            <w:tcW w:w="3117" w:type="dxa"/>
          </w:tcPr>
          <w:p w14:paraId="5B58F17A" w14:textId="0800049B" w:rsidR="00301BB5" w:rsidRDefault="001950A3" w:rsidP="008B35D0">
            <w:r>
              <w:t>17</w:t>
            </w:r>
          </w:p>
        </w:tc>
      </w:tr>
      <w:tr w:rsidR="00E76463" w14:paraId="4AF6176A" w14:textId="77777777" w:rsidTr="008B35D0">
        <w:tc>
          <w:tcPr>
            <w:tcW w:w="4315" w:type="dxa"/>
          </w:tcPr>
          <w:p w14:paraId="3E00DAEE" w14:textId="54B80D18" w:rsidR="00E76463" w:rsidRPr="00883AD7" w:rsidRDefault="00883AD7" w:rsidP="008B35D0">
            <w:pPr>
              <w:rPr>
                <w:rFonts w:eastAsia="Times New Roman"/>
              </w:rPr>
            </w:pPr>
            <w:r w:rsidRPr="00883AD7">
              <w:rPr>
                <w:rFonts w:eastAsia="Times New Roman"/>
              </w:rPr>
              <w:t xml:space="preserve">Duration of </w:t>
            </w:r>
            <w:r w:rsidR="008B35D0">
              <w:rPr>
                <w:rFonts w:eastAsia="Times New Roman"/>
              </w:rPr>
              <w:t xml:space="preserve">perioperative </w:t>
            </w:r>
            <w:r w:rsidRPr="00883AD7">
              <w:rPr>
                <w:rFonts w:eastAsia="Times New Roman"/>
              </w:rPr>
              <w:t>systemic treatment</w:t>
            </w:r>
          </w:p>
        </w:tc>
        <w:tc>
          <w:tcPr>
            <w:tcW w:w="2918" w:type="dxa"/>
          </w:tcPr>
          <w:p w14:paraId="41DBC343" w14:textId="77777777" w:rsidR="00E76463" w:rsidRDefault="00E76463" w:rsidP="008B35D0"/>
        </w:tc>
        <w:tc>
          <w:tcPr>
            <w:tcW w:w="3117" w:type="dxa"/>
          </w:tcPr>
          <w:p w14:paraId="26DEC346" w14:textId="77777777" w:rsidR="00E76463" w:rsidRDefault="00E76463" w:rsidP="008B35D0"/>
        </w:tc>
      </w:tr>
      <w:tr w:rsidR="00E76463" w14:paraId="61CBD410" w14:textId="77777777" w:rsidTr="008B35D0">
        <w:tc>
          <w:tcPr>
            <w:tcW w:w="4315" w:type="dxa"/>
          </w:tcPr>
          <w:p w14:paraId="1FD1CADE" w14:textId="2A40D33D" w:rsidR="00E76463" w:rsidRPr="00350133" w:rsidRDefault="00350133" w:rsidP="008B35D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</w:rPr>
            </w:pPr>
            <w:r w:rsidRPr="00350133">
              <w:rPr>
                <w:rFonts w:eastAsia="Times New Roman"/>
              </w:rPr>
              <w:t>Median (months)</w:t>
            </w:r>
          </w:p>
        </w:tc>
        <w:tc>
          <w:tcPr>
            <w:tcW w:w="2918" w:type="dxa"/>
          </w:tcPr>
          <w:p w14:paraId="4E605CD2" w14:textId="50887031" w:rsidR="00E76463" w:rsidRDefault="0012786C" w:rsidP="008B35D0">
            <w:r>
              <w:t xml:space="preserve">4 </w:t>
            </w:r>
          </w:p>
        </w:tc>
        <w:tc>
          <w:tcPr>
            <w:tcW w:w="3117" w:type="dxa"/>
          </w:tcPr>
          <w:p w14:paraId="61D5CAA4" w14:textId="5B4336E8" w:rsidR="00E76463" w:rsidRDefault="00027E80" w:rsidP="008B35D0">
            <w:r>
              <w:t>4</w:t>
            </w:r>
          </w:p>
        </w:tc>
      </w:tr>
      <w:tr w:rsidR="00E76463" w14:paraId="64BBFC95" w14:textId="77777777" w:rsidTr="008B35D0">
        <w:tc>
          <w:tcPr>
            <w:tcW w:w="4315" w:type="dxa"/>
          </w:tcPr>
          <w:p w14:paraId="5308A15C" w14:textId="6AE69075" w:rsidR="00E76463" w:rsidRPr="00350133" w:rsidRDefault="00350133" w:rsidP="008B35D0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</w:rPr>
            </w:pPr>
            <w:r w:rsidRPr="00350133">
              <w:rPr>
                <w:rFonts w:eastAsia="Times New Roman"/>
              </w:rPr>
              <w:t xml:space="preserve">Range </w:t>
            </w:r>
          </w:p>
        </w:tc>
        <w:tc>
          <w:tcPr>
            <w:tcW w:w="2918" w:type="dxa"/>
          </w:tcPr>
          <w:p w14:paraId="0D231699" w14:textId="51D399AF" w:rsidR="00E76463" w:rsidRDefault="0012786C" w:rsidP="008B35D0">
            <w:r>
              <w:t>2-6</w:t>
            </w:r>
          </w:p>
        </w:tc>
        <w:tc>
          <w:tcPr>
            <w:tcW w:w="3117" w:type="dxa"/>
          </w:tcPr>
          <w:p w14:paraId="1626ACB3" w14:textId="3289A1E0" w:rsidR="00E76463" w:rsidRDefault="00027E80" w:rsidP="008B35D0">
            <w:r>
              <w:t>2-6</w:t>
            </w:r>
          </w:p>
        </w:tc>
      </w:tr>
      <w:tr w:rsidR="00E76463" w14:paraId="1FC2A83B" w14:textId="77777777" w:rsidTr="008B35D0">
        <w:tc>
          <w:tcPr>
            <w:tcW w:w="4315" w:type="dxa"/>
          </w:tcPr>
          <w:p w14:paraId="440545E3" w14:textId="5ADB830A" w:rsidR="00E76463" w:rsidRPr="000C650E" w:rsidRDefault="000C650E" w:rsidP="008B35D0">
            <w:pPr>
              <w:rPr>
                <w:rFonts w:eastAsia="Times New Roman"/>
              </w:rPr>
            </w:pPr>
            <w:r w:rsidRPr="000C650E">
              <w:rPr>
                <w:rFonts w:eastAsia="Times New Roman"/>
              </w:rPr>
              <w:t>Surgery (yes/no)</w:t>
            </w:r>
          </w:p>
        </w:tc>
        <w:tc>
          <w:tcPr>
            <w:tcW w:w="2918" w:type="dxa"/>
          </w:tcPr>
          <w:p w14:paraId="1956FDC5" w14:textId="61A56F49" w:rsidR="00E76463" w:rsidRDefault="00086DBE" w:rsidP="008B35D0">
            <w:r>
              <w:t>50/4</w:t>
            </w:r>
          </w:p>
        </w:tc>
        <w:tc>
          <w:tcPr>
            <w:tcW w:w="3117" w:type="dxa"/>
          </w:tcPr>
          <w:p w14:paraId="39522783" w14:textId="4B6E4A9F" w:rsidR="00E76463" w:rsidRDefault="00170B47" w:rsidP="008B35D0">
            <w:r>
              <w:t>17/10</w:t>
            </w:r>
          </w:p>
        </w:tc>
      </w:tr>
      <w:tr w:rsidR="000C650E" w14:paraId="21D5BF57" w14:textId="77777777" w:rsidTr="008B35D0">
        <w:tc>
          <w:tcPr>
            <w:tcW w:w="4315" w:type="dxa"/>
          </w:tcPr>
          <w:p w14:paraId="011DAF89" w14:textId="1DDDC3C3" w:rsidR="000C650E" w:rsidRPr="000C650E" w:rsidRDefault="000C650E" w:rsidP="008B35D0">
            <w:pPr>
              <w:rPr>
                <w:rFonts w:eastAsia="Times New Roman"/>
              </w:rPr>
            </w:pPr>
            <w:r w:rsidRPr="000C650E">
              <w:rPr>
                <w:rFonts w:eastAsia="Times New Roman"/>
              </w:rPr>
              <w:t>Deceased (yes/no)</w:t>
            </w:r>
          </w:p>
        </w:tc>
        <w:tc>
          <w:tcPr>
            <w:tcW w:w="2918" w:type="dxa"/>
          </w:tcPr>
          <w:p w14:paraId="6AE3C720" w14:textId="535DC589" w:rsidR="000C650E" w:rsidRDefault="00AE05BD" w:rsidP="008B35D0">
            <w:r>
              <w:t>23</w:t>
            </w:r>
            <w:r w:rsidR="00853D1B">
              <w:t>/</w:t>
            </w:r>
            <w:r>
              <w:t>31</w:t>
            </w:r>
          </w:p>
        </w:tc>
        <w:tc>
          <w:tcPr>
            <w:tcW w:w="3117" w:type="dxa"/>
          </w:tcPr>
          <w:p w14:paraId="3F5B04D9" w14:textId="4BAF45F9" w:rsidR="000C650E" w:rsidRDefault="00510DA5" w:rsidP="008B35D0">
            <w:r>
              <w:t>15/12</w:t>
            </w:r>
          </w:p>
        </w:tc>
      </w:tr>
    </w:tbl>
    <w:p w14:paraId="41BFA731" w14:textId="73F5FF39" w:rsidR="003F6318" w:rsidRDefault="00F25925" w:rsidP="003A0FF8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 1: Clinical demographics of resectable and borderline resectable patients.</w:t>
      </w:r>
    </w:p>
    <w:p w14:paraId="3F4D1170" w14:textId="0AA2C68A" w:rsidR="009E5FEE" w:rsidRDefault="009E5FEE" w:rsidP="003A0FF8">
      <w:pPr>
        <w:rPr>
          <w:rFonts w:ascii="Arial" w:hAnsi="Arial" w:cs="Arial"/>
          <w:b/>
          <w:bCs/>
          <w:sz w:val="20"/>
          <w:szCs w:val="20"/>
        </w:rPr>
      </w:pPr>
    </w:p>
    <w:p w14:paraId="21A74F3C" w14:textId="2A9785FE" w:rsidR="009E5FEE" w:rsidRDefault="009E5FEE" w:rsidP="003A0FF8">
      <w:pPr>
        <w:rPr>
          <w:rFonts w:ascii="Arial" w:hAnsi="Arial" w:cs="Arial"/>
          <w:b/>
          <w:bCs/>
          <w:sz w:val="20"/>
          <w:szCs w:val="20"/>
        </w:rPr>
      </w:pPr>
    </w:p>
    <w:p w14:paraId="11FC28E8" w14:textId="11BA18A3" w:rsidR="009E5FEE" w:rsidRDefault="009E5FEE" w:rsidP="003A0FF8">
      <w:pPr>
        <w:rPr>
          <w:rFonts w:ascii="Arial" w:hAnsi="Arial" w:cs="Arial"/>
          <w:b/>
          <w:bCs/>
          <w:sz w:val="20"/>
          <w:szCs w:val="20"/>
        </w:rPr>
      </w:pPr>
    </w:p>
    <w:p w14:paraId="2B4FDC37" w14:textId="31BFE9E5" w:rsidR="009E5FEE" w:rsidRDefault="009E5FEE" w:rsidP="003A0FF8">
      <w:pPr>
        <w:rPr>
          <w:rFonts w:ascii="Arial" w:hAnsi="Arial" w:cs="Arial"/>
          <w:b/>
          <w:bCs/>
          <w:sz w:val="20"/>
          <w:szCs w:val="20"/>
        </w:rPr>
      </w:pPr>
    </w:p>
    <w:p w14:paraId="2A7CCDB6" w14:textId="10EC7897" w:rsidR="009E5FEE" w:rsidRDefault="009E5FEE" w:rsidP="003A0FF8">
      <w:pPr>
        <w:rPr>
          <w:rFonts w:ascii="Arial" w:hAnsi="Arial" w:cs="Arial"/>
          <w:b/>
          <w:bCs/>
          <w:sz w:val="20"/>
          <w:szCs w:val="20"/>
        </w:rPr>
      </w:pPr>
    </w:p>
    <w:p w14:paraId="5ADAF88B" w14:textId="1D7DD579" w:rsidR="009E5FEE" w:rsidRDefault="009E5FEE" w:rsidP="003A0FF8">
      <w:pPr>
        <w:rPr>
          <w:rFonts w:ascii="Arial" w:hAnsi="Arial" w:cs="Arial"/>
          <w:b/>
          <w:bCs/>
          <w:sz w:val="20"/>
          <w:szCs w:val="20"/>
        </w:rPr>
      </w:pPr>
    </w:p>
    <w:p w14:paraId="7F7348C9" w14:textId="04BC5251" w:rsidR="009E5FEE" w:rsidRDefault="009E5FEE" w:rsidP="003A0FF8">
      <w:pPr>
        <w:rPr>
          <w:rFonts w:ascii="Arial" w:hAnsi="Arial" w:cs="Arial"/>
          <w:b/>
          <w:bCs/>
          <w:sz w:val="20"/>
          <w:szCs w:val="20"/>
        </w:rPr>
      </w:pPr>
    </w:p>
    <w:p w14:paraId="47AE9450" w14:textId="0F7CA552" w:rsidR="009E5FEE" w:rsidRDefault="009E5FEE" w:rsidP="003A0FF8">
      <w:pPr>
        <w:rPr>
          <w:rFonts w:ascii="Arial" w:hAnsi="Arial" w:cs="Arial"/>
          <w:b/>
          <w:bCs/>
          <w:sz w:val="20"/>
          <w:szCs w:val="20"/>
        </w:rPr>
      </w:pPr>
    </w:p>
    <w:p w14:paraId="3BDEEF9D" w14:textId="729B360B" w:rsidR="009E5FEE" w:rsidRDefault="009E5FEE" w:rsidP="003A0FF8">
      <w:pPr>
        <w:rPr>
          <w:rFonts w:ascii="Arial" w:hAnsi="Arial" w:cs="Arial"/>
          <w:b/>
          <w:bCs/>
          <w:sz w:val="20"/>
          <w:szCs w:val="20"/>
        </w:rPr>
      </w:pPr>
    </w:p>
    <w:p w14:paraId="4775464C" w14:textId="7916A6A6" w:rsidR="009E5FEE" w:rsidRDefault="009E5FEE" w:rsidP="003A0FF8">
      <w:pPr>
        <w:rPr>
          <w:rFonts w:ascii="Arial" w:hAnsi="Arial" w:cs="Arial"/>
          <w:b/>
          <w:bCs/>
          <w:sz w:val="20"/>
          <w:szCs w:val="20"/>
        </w:rPr>
      </w:pPr>
    </w:p>
    <w:p w14:paraId="750434B9" w14:textId="3D679851" w:rsidR="009E5FEE" w:rsidRDefault="009E5FEE" w:rsidP="003A0FF8">
      <w:pPr>
        <w:rPr>
          <w:rFonts w:ascii="Arial" w:hAnsi="Arial" w:cs="Arial"/>
          <w:b/>
          <w:bCs/>
          <w:sz w:val="20"/>
          <w:szCs w:val="20"/>
        </w:rPr>
      </w:pPr>
    </w:p>
    <w:p w14:paraId="4A4B1FAF" w14:textId="3F0B689F" w:rsidR="009E5FEE" w:rsidRDefault="009E5FEE" w:rsidP="003A0FF8">
      <w:pPr>
        <w:rPr>
          <w:rFonts w:ascii="Arial" w:hAnsi="Arial" w:cs="Arial"/>
          <w:b/>
          <w:bCs/>
          <w:sz w:val="20"/>
          <w:szCs w:val="20"/>
        </w:rPr>
      </w:pPr>
    </w:p>
    <w:p w14:paraId="33B972C1" w14:textId="6C742B87" w:rsidR="009E5FEE" w:rsidRDefault="009E5FEE" w:rsidP="003A0FF8">
      <w:pPr>
        <w:rPr>
          <w:rFonts w:ascii="Arial" w:hAnsi="Arial" w:cs="Arial"/>
          <w:b/>
          <w:bCs/>
          <w:sz w:val="20"/>
          <w:szCs w:val="20"/>
        </w:rPr>
      </w:pPr>
    </w:p>
    <w:p w14:paraId="3FB6DCF1" w14:textId="6546EFFA" w:rsidR="009E5FEE" w:rsidRDefault="009E5FEE" w:rsidP="003A0FF8">
      <w:pPr>
        <w:rPr>
          <w:rFonts w:ascii="Arial" w:hAnsi="Arial" w:cs="Arial"/>
          <w:b/>
          <w:bCs/>
          <w:sz w:val="20"/>
          <w:szCs w:val="20"/>
        </w:rPr>
      </w:pPr>
    </w:p>
    <w:p w14:paraId="6D712F45" w14:textId="2A2F6806" w:rsidR="009E5FEE" w:rsidRDefault="009E5FEE" w:rsidP="003A0FF8">
      <w:pPr>
        <w:rPr>
          <w:rFonts w:ascii="Arial" w:hAnsi="Arial" w:cs="Arial"/>
          <w:b/>
          <w:bCs/>
          <w:sz w:val="20"/>
          <w:szCs w:val="20"/>
        </w:rPr>
      </w:pPr>
    </w:p>
    <w:p w14:paraId="77B66EB1" w14:textId="2CC16534" w:rsidR="009E5FEE" w:rsidRDefault="009E5FEE" w:rsidP="003A0FF8">
      <w:pPr>
        <w:rPr>
          <w:rFonts w:ascii="Arial" w:hAnsi="Arial" w:cs="Arial"/>
          <w:b/>
          <w:bCs/>
          <w:sz w:val="20"/>
          <w:szCs w:val="20"/>
        </w:rPr>
      </w:pPr>
    </w:p>
    <w:p w14:paraId="12543AC2" w14:textId="445EE72A" w:rsidR="009E5FEE" w:rsidRDefault="009E5FEE" w:rsidP="003A0FF8">
      <w:pPr>
        <w:rPr>
          <w:rFonts w:ascii="Arial" w:hAnsi="Arial" w:cs="Arial"/>
          <w:b/>
          <w:bCs/>
          <w:sz w:val="20"/>
          <w:szCs w:val="20"/>
        </w:rPr>
      </w:pPr>
    </w:p>
    <w:p w14:paraId="07D70310" w14:textId="5E9D3741" w:rsidR="009E5FEE" w:rsidRDefault="009E5FEE" w:rsidP="003A0FF8">
      <w:pPr>
        <w:rPr>
          <w:rFonts w:ascii="Arial" w:hAnsi="Arial" w:cs="Arial"/>
          <w:b/>
          <w:bCs/>
          <w:sz w:val="20"/>
          <w:szCs w:val="20"/>
        </w:rPr>
      </w:pPr>
    </w:p>
    <w:p w14:paraId="505DAC87" w14:textId="34B090CF" w:rsidR="009E5FEE" w:rsidRDefault="009E5FEE" w:rsidP="003A0FF8">
      <w:pPr>
        <w:rPr>
          <w:rFonts w:ascii="Arial" w:hAnsi="Arial" w:cs="Arial"/>
          <w:b/>
          <w:bCs/>
          <w:sz w:val="20"/>
          <w:szCs w:val="20"/>
        </w:rPr>
      </w:pPr>
    </w:p>
    <w:p w14:paraId="74B01FE6" w14:textId="23C4BE6E" w:rsidR="009E5FEE" w:rsidRDefault="009E5FEE" w:rsidP="003A0FF8">
      <w:pPr>
        <w:rPr>
          <w:rFonts w:ascii="Arial" w:hAnsi="Arial" w:cs="Arial"/>
          <w:b/>
          <w:bCs/>
          <w:sz w:val="20"/>
          <w:szCs w:val="20"/>
        </w:rPr>
      </w:pPr>
    </w:p>
    <w:p w14:paraId="43EAF286" w14:textId="77777777" w:rsidR="009E5FEE" w:rsidRDefault="009E5FEE" w:rsidP="009E5FE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upplementary figure 1: OS in patients submitted to surgery versus non-surgery</w:t>
      </w:r>
    </w:p>
    <w:p w14:paraId="626DCB53" w14:textId="4DB9F749" w:rsidR="009E5FEE" w:rsidRDefault="009E5FEE" w:rsidP="003A0FF8">
      <w:pPr>
        <w:rPr>
          <w:b/>
          <w:bCs/>
        </w:rPr>
      </w:pPr>
    </w:p>
    <w:p w14:paraId="7250832F" w14:textId="572C2F5A" w:rsidR="009E5FEE" w:rsidRPr="007E24ED" w:rsidRDefault="009E5FEE" w:rsidP="003A0FF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5218063" wp14:editId="64F583E2">
            <wp:extent cx="5943600" cy="1863090"/>
            <wp:effectExtent l="0" t="0" r="0" b="381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E5FEE" w:rsidRPr="007E2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454AC6"/>
    <w:multiLevelType w:val="hybridMultilevel"/>
    <w:tmpl w:val="E9E82C0C"/>
    <w:lvl w:ilvl="0" w:tplc="2CAA053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1116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9DE"/>
    <w:rsid w:val="00027E80"/>
    <w:rsid w:val="0005099E"/>
    <w:rsid w:val="00086DBE"/>
    <w:rsid w:val="0009448A"/>
    <w:rsid w:val="000B096C"/>
    <w:rsid w:val="000C650E"/>
    <w:rsid w:val="0012786C"/>
    <w:rsid w:val="00170B47"/>
    <w:rsid w:val="001950A3"/>
    <w:rsid w:val="001C548A"/>
    <w:rsid w:val="00301BB5"/>
    <w:rsid w:val="00350133"/>
    <w:rsid w:val="003A0FF8"/>
    <w:rsid w:val="003F6318"/>
    <w:rsid w:val="004F7771"/>
    <w:rsid w:val="00510DA5"/>
    <w:rsid w:val="005253DB"/>
    <w:rsid w:val="00551572"/>
    <w:rsid w:val="007C57A2"/>
    <w:rsid w:val="007D29DE"/>
    <w:rsid w:val="007E0797"/>
    <w:rsid w:val="007E24ED"/>
    <w:rsid w:val="00853D1B"/>
    <w:rsid w:val="008561CB"/>
    <w:rsid w:val="00857A8B"/>
    <w:rsid w:val="00883AD7"/>
    <w:rsid w:val="008B35D0"/>
    <w:rsid w:val="009472C6"/>
    <w:rsid w:val="009A099E"/>
    <w:rsid w:val="009A3587"/>
    <w:rsid w:val="009E5FEE"/>
    <w:rsid w:val="00A9790C"/>
    <w:rsid w:val="00AE05BD"/>
    <w:rsid w:val="00BA0352"/>
    <w:rsid w:val="00BB748F"/>
    <w:rsid w:val="00BD1061"/>
    <w:rsid w:val="00C925BF"/>
    <w:rsid w:val="00D445C9"/>
    <w:rsid w:val="00D84AD6"/>
    <w:rsid w:val="00E74AB2"/>
    <w:rsid w:val="00E76463"/>
    <w:rsid w:val="00E9444C"/>
    <w:rsid w:val="00F25925"/>
    <w:rsid w:val="00F80BCA"/>
    <w:rsid w:val="00FE1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A06FB"/>
  <w15:chartTrackingRefBased/>
  <w15:docId w15:val="{04776CEE-E4CE-4BAF-A786-20BDC35DE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4A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USON</dc:creator>
  <cp:keywords/>
  <dc:description/>
  <cp:lastModifiedBy>PEDRO USON</cp:lastModifiedBy>
  <cp:revision>83</cp:revision>
  <dcterms:created xsi:type="dcterms:W3CDTF">2022-05-30T00:08:00Z</dcterms:created>
  <dcterms:modified xsi:type="dcterms:W3CDTF">2022-06-07T16:15:00Z</dcterms:modified>
</cp:coreProperties>
</file>